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2070"/>
        <w:gridCol w:w="720"/>
        <w:gridCol w:w="1530"/>
        <w:gridCol w:w="720"/>
        <w:gridCol w:w="1620"/>
        <w:gridCol w:w="720"/>
      </w:tblGrid>
      <w:tr w:rsidR="00CB3A7D" w:rsidRPr="00CB3A7D" w14:paraId="6F0AB0CC" w14:textId="77777777" w:rsidTr="000E0739">
        <w:tc>
          <w:tcPr>
            <w:tcW w:w="9450" w:type="dxa"/>
            <w:gridSpan w:val="7"/>
            <w:tcBorders>
              <w:bottom w:val="single" w:sz="4" w:space="0" w:color="auto"/>
            </w:tcBorders>
          </w:tcPr>
          <w:p w14:paraId="472845CD" w14:textId="77777777" w:rsidR="00CB3A7D" w:rsidRPr="00CB3A7D" w:rsidRDefault="00CB3A7D" w:rsidP="000E0739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r w:rsidRPr="00CB3A7D">
              <w:rPr>
                <w:rFonts w:ascii="Arial" w:hAnsi="Arial" w:cs="Arial"/>
                <w:sz w:val="22"/>
                <w:szCs w:val="22"/>
              </w:rPr>
              <w:t>Table 1A. Multivariable linear regression modelling showing factors associated with continuous subclinical renal arteriosclerosis (renal ASCL) in patients with LN</w:t>
            </w:r>
          </w:p>
        </w:tc>
      </w:tr>
      <w:tr w:rsidR="00CB3A7D" w:rsidRPr="00CB3A7D" w14:paraId="4AD0416E" w14:textId="77777777" w:rsidTr="000E0739">
        <w:tc>
          <w:tcPr>
            <w:tcW w:w="48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D6E76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A7D">
              <w:rPr>
                <w:rFonts w:ascii="Arial" w:hAnsi="Arial" w:cs="Arial"/>
                <w:b/>
                <w:bCs/>
                <w:sz w:val="22"/>
                <w:szCs w:val="22"/>
              </w:rPr>
              <w:t>All Patients (n=26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34B01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A7D">
              <w:rPr>
                <w:rFonts w:ascii="Arial" w:hAnsi="Arial" w:cs="Arial"/>
                <w:b/>
                <w:bCs/>
                <w:sz w:val="22"/>
                <w:szCs w:val="22"/>
              </w:rPr>
              <w:t>New LN (n=9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150A8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A7D">
              <w:rPr>
                <w:rFonts w:ascii="Arial" w:hAnsi="Arial" w:cs="Arial"/>
                <w:b/>
                <w:bCs/>
                <w:sz w:val="22"/>
                <w:szCs w:val="22"/>
              </w:rPr>
              <w:t>LN Flares (n=17)</w:t>
            </w:r>
          </w:p>
        </w:tc>
      </w:tr>
      <w:tr w:rsidR="00CB3A7D" w:rsidRPr="00CB3A7D" w14:paraId="5BE9D8C3" w14:textId="77777777" w:rsidTr="000E0739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AF14D" w14:textId="77777777" w:rsidR="00CB3A7D" w:rsidRPr="00CB3A7D" w:rsidRDefault="00CB3A7D" w:rsidP="000E0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A7D">
              <w:rPr>
                <w:rFonts w:ascii="Arial" w:hAnsi="Arial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7F6BB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A7D">
              <w:rPr>
                <w:rFonts w:ascii="Arial" w:hAnsi="Arial" w:cs="Arial"/>
                <w:b/>
                <w:bCs/>
                <w:sz w:val="22"/>
                <w:szCs w:val="22"/>
              </w:rPr>
              <w:t>Estimate (95% CIs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14304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A7D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4DD8C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A7D">
              <w:rPr>
                <w:rFonts w:ascii="Arial" w:hAnsi="Arial" w:cs="Arial"/>
                <w:b/>
                <w:bCs/>
                <w:sz w:val="22"/>
                <w:szCs w:val="22"/>
              </w:rPr>
              <w:t>Estimate (95% CIs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42FAE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A7D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60EAA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A7D">
              <w:rPr>
                <w:rFonts w:ascii="Arial" w:hAnsi="Arial" w:cs="Arial"/>
                <w:b/>
                <w:bCs/>
                <w:sz w:val="22"/>
                <w:szCs w:val="22"/>
              </w:rPr>
              <w:t>Estimate (95% CIs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D4B2D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A7D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CB3A7D" w:rsidRPr="00CB3A7D" w14:paraId="0558CC9B" w14:textId="77777777" w:rsidTr="000E0739"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352D86DC" w14:textId="77777777" w:rsidR="00CB3A7D" w:rsidRPr="00CB3A7D" w:rsidRDefault="00CB3A7D" w:rsidP="000E0739">
            <w:pPr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PREVENT 10-year ASCVD risk estimat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2E9B6D7B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0.23 (-1.43, 0.96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BC3CD12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19EE6A8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0.56 (-2.26, 1.51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803A0F0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E41CBDE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0.56 (-2.01, 1.58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D36AB5D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</w:tr>
      <w:tr w:rsidR="00CB3A7D" w:rsidRPr="00CB3A7D" w14:paraId="772458A9" w14:textId="77777777" w:rsidTr="000E0739">
        <w:tc>
          <w:tcPr>
            <w:tcW w:w="2070" w:type="dxa"/>
            <w:vAlign w:val="center"/>
          </w:tcPr>
          <w:p w14:paraId="3AAE042A" w14:textId="77777777" w:rsidR="00CB3A7D" w:rsidRPr="00CB3A7D" w:rsidRDefault="00CB3A7D" w:rsidP="000E0739">
            <w:pPr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NIH LN activity score</w:t>
            </w:r>
          </w:p>
        </w:tc>
        <w:tc>
          <w:tcPr>
            <w:tcW w:w="2070" w:type="dxa"/>
            <w:vAlign w:val="center"/>
          </w:tcPr>
          <w:p w14:paraId="40E29F64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0.61 (-1.89, 0.67)</w:t>
            </w:r>
          </w:p>
        </w:tc>
        <w:tc>
          <w:tcPr>
            <w:tcW w:w="720" w:type="dxa"/>
            <w:vAlign w:val="center"/>
          </w:tcPr>
          <w:p w14:paraId="51099AE4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530" w:type="dxa"/>
            <w:vAlign w:val="center"/>
          </w:tcPr>
          <w:p w14:paraId="7887F551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12DB1220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vAlign w:val="center"/>
          </w:tcPr>
          <w:p w14:paraId="7953061A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011E014B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CB3A7D" w:rsidRPr="00CB3A7D" w14:paraId="593B640A" w14:textId="77777777" w:rsidTr="000E0739">
        <w:tc>
          <w:tcPr>
            <w:tcW w:w="2070" w:type="dxa"/>
            <w:vAlign w:val="center"/>
          </w:tcPr>
          <w:p w14:paraId="486A3100" w14:textId="77777777" w:rsidR="00CB3A7D" w:rsidRPr="00CB3A7D" w:rsidRDefault="00CB3A7D" w:rsidP="000E0739">
            <w:pPr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NIH LN chronicity score</w:t>
            </w:r>
          </w:p>
        </w:tc>
        <w:tc>
          <w:tcPr>
            <w:tcW w:w="2070" w:type="dxa"/>
            <w:vAlign w:val="center"/>
          </w:tcPr>
          <w:p w14:paraId="2CE697B4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1.41 (-3.73, 0.92)</w:t>
            </w:r>
          </w:p>
        </w:tc>
        <w:tc>
          <w:tcPr>
            <w:tcW w:w="720" w:type="dxa"/>
            <w:vAlign w:val="center"/>
          </w:tcPr>
          <w:p w14:paraId="2556B1E7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530" w:type="dxa"/>
            <w:vAlign w:val="center"/>
          </w:tcPr>
          <w:p w14:paraId="09F3B8C6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66042CD7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vAlign w:val="center"/>
          </w:tcPr>
          <w:p w14:paraId="493914B0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2DDB82F3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CB3A7D" w:rsidRPr="00CB3A7D" w14:paraId="1E5053DA" w14:textId="77777777" w:rsidTr="000E0739">
        <w:tc>
          <w:tcPr>
            <w:tcW w:w="2070" w:type="dxa"/>
            <w:vAlign w:val="center"/>
          </w:tcPr>
          <w:p w14:paraId="5679C393" w14:textId="77777777" w:rsidR="00CB3A7D" w:rsidRPr="00CB3A7D" w:rsidRDefault="00CB3A7D" w:rsidP="000E0739">
            <w:pPr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Prednisone dose at diagnosis, 1 mg increase</w:t>
            </w:r>
          </w:p>
        </w:tc>
        <w:tc>
          <w:tcPr>
            <w:tcW w:w="2070" w:type="dxa"/>
            <w:vAlign w:val="center"/>
          </w:tcPr>
          <w:p w14:paraId="1850C67B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0.06 (-0.42, 0.31)</w:t>
            </w:r>
          </w:p>
        </w:tc>
        <w:tc>
          <w:tcPr>
            <w:tcW w:w="720" w:type="dxa"/>
            <w:vAlign w:val="center"/>
          </w:tcPr>
          <w:p w14:paraId="6DDB1B9F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1530" w:type="dxa"/>
            <w:vAlign w:val="center"/>
          </w:tcPr>
          <w:p w14:paraId="09BF92C8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156ECB6A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vAlign w:val="center"/>
          </w:tcPr>
          <w:p w14:paraId="567E634B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49B42084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CB3A7D" w:rsidRPr="00CB3A7D" w14:paraId="1A0EC25F" w14:textId="77777777" w:rsidTr="000E0739">
        <w:tc>
          <w:tcPr>
            <w:tcW w:w="2070" w:type="dxa"/>
            <w:vAlign w:val="center"/>
          </w:tcPr>
          <w:p w14:paraId="0AAD9B41" w14:textId="77777777" w:rsidR="00CB3A7D" w:rsidRPr="00CB3A7D" w:rsidRDefault="00CB3A7D" w:rsidP="000E0739">
            <w:pPr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HCQ dose at diagnosis, 100 mg increase</w:t>
            </w:r>
          </w:p>
        </w:tc>
        <w:tc>
          <w:tcPr>
            <w:tcW w:w="2070" w:type="dxa"/>
            <w:vAlign w:val="center"/>
          </w:tcPr>
          <w:p w14:paraId="4129C3E9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0.05 (-0.13, 0.03)</w:t>
            </w:r>
          </w:p>
        </w:tc>
        <w:tc>
          <w:tcPr>
            <w:tcW w:w="720" w:type="dxa"/>
            <w:vAlign w:val="center"/>
          </w:tcPr>
          <w:p w14:paraId="7A4D9D6E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530" w:type="dxa"/>
            <w:vAlign w:val="center"/>
          </w:tcPr>
          <w:p w14:paraId="0E9D725C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A7D">
              <w:rPr>
                <w:rFonts w:ascii="Arial" w:hAnsi="Arial" w:cs="Arial"/>
                <w:b/>
                <w:bCs/>
                <w:sz w:val="22"/>
                <w:szCs w:val="22"/>
              </w:rPr>
              <w:t>-0.16 (-0.04, -0.29)</w:t>
            </w:r>
          </w:p>
        </w:tc>
        <w:tc>
          <w:tcPr>
            <w:tcW w:w="720" w:type="dxa"/>
            <w:vAlign w:val="center"/>
          </w:tcPr>
          <w:p w14:paraId="4938EE64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A7D">
              <w:rPr>
                <w:rFonts w:ascii="Arial" w:hAnsi="Arial" w:cs="Arial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1620" w:type="dxa"/>
            <w:vAlign w:val="center"/>
          </w:tcPr>
          <w:p w14:paraId="281E4A4C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0.16 (-0.08, 0.15)</w:t>
            </w:r>
          </w:p>
        </w:tc>
        <w:tc>
          <w:tcPr>
            <w:tcW w:w="720" w:type="dxa"/>
            <w:vAlign w:val="center"/>
          </w:tcPr>
          <w:p w14:paraId="2D150287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</w:tr>
      <w:tr w:rsidR="00CB3A7D" w:rsidRPr="00CB3A7D" w14:paraId="35E1A852" w14:textId="77777777" w:rsidTr="000E0739">
        <w:tc>
          <w:tcPr>
            <w:tcW w:w="2070" w:type="dxa"/>
            <w:vAlign w:val="center"/>
          </w:tcPr>
          <w:p w14:paraId="43437B5F" w14:textId="77777777" w:rsidR="00CB3A7D" w:rsidRPr="00CB3A7D" w:rsidRDefault="00CB3A7D" w:rsidP="000E0739">
            <w:pPr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Immunosuppression, per medication increase</w:t>
            </w:r>
          </w:p>
        </w:tc>
        <w:tc>
          <w:tcPr>
            <w:tcW w:w="2070" w:type="dxa"/>
            <w:vAlign w:val="center"/>
          </w:tcPr>
          <w:p w14:paraId="0EE0C295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4.71 (-0.24, 9.7)</w:t>
            </w:r>
          </w:p>
        </w:tc>
        <w:tc>
          <w:tcPr>
            <w:tcW w:w="720" w:type="dxa"/>
            <w:vAlign w:val="center"/>
          </w:tcPr>
          <w:p w14:paraId="5F958427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0.061</w:t>
            </w:r>
            <w:r w:rsidRPr="00CB3A7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530" w:type="dxa"/>
            <w:vAlign w:val="center"/>
          </w:tcPr>
          <w:p w14:paraId="05FBA496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21E5CEDC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vAlign w:val="center"/>
          </w:tcPr>
          <w:p w14:paraId="083D8286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vAlign w:val="center"/>
          </w:tcPr>
          <w:p w14:paraId="3AC515CA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CB3A7D" w:rsidRPr="00CB3A7D" w14:paraId="30E71E01" w14:textId="77777777" w:rsidTr="000E0739"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D0325A3" w14:textId="77777777" w:rsidR="00CB3A7D" w:rsidRPr="00CB3A7D" w:rsidRDefault="00CB3A7D" w:rsidP="000E0739">
            <w:pPr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Proportion of intermediate monocytes, 1% increas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CC79B81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A7D">
              <w:rPr>
                <w:rFonts w:ascii="Arial" w:hAnsi="Arial" w:cs="Arial"/>
                <w:b/>
                <w:bCs/>
                <w:sz w:val="22"/>
                <w:szCs w:val="22"/>
              </w:rPr>
              <w:t>0.61 (0.24, 0.98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0A59408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A7D">
              <w:rPr>
                <w:rFonts w:ascii="Arial" w:hAnsi="Arial" w:cs="Arial"/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B2CCD9A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0.60 (-0.22, 1.4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0D8467D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415166F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0.38 (-0.09, 0.84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80A5EE4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CB3A7D" w:rsidRPr="00CB3A7D" w14:paraId="45EE649D" w14:textId="77777777" w:rsidTr="000E0739">
        <w:tc>
          <w:tcPr>
            <w:tcW w:w="945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D76E9A7" w14:textId="77777777" w:rsidR="00CB3A7D" w:rsidRPr="00CB3A7D" w:rsidRDefault="00CB3A7D" w:rsidP="000E0739">
            <w:pPr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Table 1A. Logistic regression modelling showing association between proportion of intermediate monocytes and moderate-severe renal arteriosclerosis (&gt;25%) adjusting for PREVENT 10-year ASCVD risk scores</w:t>
            </w:r>
          </w:p>
        </w:tc>
      </w:tr>
      <w:tr w:rsidR="00CB3A7D" w:rsidRPr="00CB3A7D" w14:paraId="733548D7" w14:textId="77777777" w:rsidTr="000E0739">
        <w:tc>
          <w:tcPr>
            <w:tcW w:w="48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6B6AC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A7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                    All Patients (n=26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AC3F1" w14:textId="77777777" w:rsidR="00CB3A7D" w:rsidRPr="00CB3A7D" w:rsidRDefault="00CB3A7D" w:rsidP="000E0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A7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     New LN (n=9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BDE21" w14:textId="77777777" w:rsidR="00CB3A7D" w:rsidRPr="00CB3A7D" w:rsidRDefault="00CB3A7D" w:rsidP="000E0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A7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 LN Flares (n=17)</w:t>
            </w:r>
          </w:p>
        </w:tc>
      </w:tr>
      <w:tr w:rsidR="00CB3A7D" w:rsidRPr="00CB3A7D" w14:paraId="25FBF77F" w14:textId="77777777" w:rsidTr="000E0739"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5E384A6D" w14:textId="77777777" w:rsidR="00CB3A7D" w:rsidRPr="00CB3A7D" w:rsidRDefault="00CB3A7D" w:rsidP="000E0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PREVENT 10-year ASCVD risk estimat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308C2E36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0.85 (0.48, 1.12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CD595B4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8DCC3D3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NA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85160A6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4F5A8D4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0.87 (0.48, 1.20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F5AB5C5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</w:tr>
      <w:tr w:rsidR="00CB3A7D" w:rsidRPr="00CB3A7D" w14:paraId="72F8C837" w14:textId="77777777" w:rsidTr="000E0739"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4E528E11" w14:textId="77777777" w:rsidR="00CB3A7D" w:rsidRPr="00CB3A7D" w:rsidRDefault="00CB3A7D" w:rsidP="000E0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Proportion of intermediate monocytes, 1% increas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5020EE3A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A7D">
              <w:rPr>
                <w:rFonts w:ascii="Arial" w:hAnsi="Arial" w:cs="Arial"/>
                <w:b/>
                <w:bCs/>
                <w:sz w:val="22"/>
                <w:szCs w:val="22"/>
              </w:rPr>
              <w:t>1.1 (1.02, 1.2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A600EEC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A7D">
              <w:rPr>
                <w:rFonts w:ascii="Arial" w:hAnsi="Arial" w:cs="Arial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2294421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NA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427A25F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F8CDE11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1.06 (0.99, 1.16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A301DED" w14:textId="77777777" w:rsidR="00CB3A7D" w:rsidRPr="00CB3A7D" w:rsidRDefault="00CB3A7D" w:rsidP="000E07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A7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</w:tbl>
    <w:p w14:paraId="4D25CBE2" w14:textId="77777777" w:rsidR="00CB3A7D" w:rsidRPr="00CB3A7D" w:rsidRDefault="00CB3A7D" w:rsidP="00CB3A7D">
      <w:pPr>
        <w:rPr>
          <w:rFonts w:ascii="Arial" w:hAnsi="Arial" w:cs="Arial"/>
          <w:i/>
          <w:iCs/>
          <w:sz w:val="22"/>
          <w:szCs w:val="22"/>
        </w:rPr>
      </w:pPr>
      <w:r w:rsidRPr="00CB3A7D">
        <w:rPr>
          <w:rFonts w:ascii="Arial" w:hAnsi="Arial" w:cs="Arial"/>
          <w:i/>
          <w:iCs/>
          <w:sz w:val="22"/>
          <w:szCs w:val="22"/>
        </w:rPr>
        <w:t>*Small sample size and only one event occurred therefore, odds ratio and 95% CIs not precise. Significant p-values &lt;0.05 shown in bold font.</w:t>
      </w:r>
    </w:p>
    <w:p w14:paraId="701431ED" w14:textId="77777777" w:rsidR="00953E77" w:rsidRDefault="00953E77"/>
    <w:sectPr w:rsidR="00953E77" w:rsidSect="002C3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A7D"/>
    <w:rsid w:val="00010B3F"/>
    <w:rsid w:val="00011FE5"/>
    <w:rsid w:val="00020879"/>
    <w:rsid w:val="00041B22"/>
    <w:rsid w:val="00050FC3"/>
    <w:rsid w:val="000571AD"/>
    <w:rsid w:val="00087808"/>
    <w:rsid w:val="00087D83"/>
    <w:rsid w:val="000A0985"/>
    <w:rsid w:val="000A4926"/>
    <w:rsid w:val="000B5C8D"/>
    <w:rsid w:val="000C1735"/>
    <w:rsid w:val="000D44A3"/>
    <w:rsid w:val="000E6E68"/>
    <w:rsid w:val="001018E3"/>
    <w:rsid w:val="00105DD8"/>
    <w:rsid w:val="00112BDE"/>
    <w:rsid w:val="0012463B"/>
    <w:rsid w:val="0012555B"/>
    <w:rsid w:val="001445ED"/>
    <w:rsid w:val="001447D9"/>
    <w:rsid w:val="00146F41"/>
    <w:rsid w:val="001671F6"/>
    <w:rsid w:val="00173E0F"/>
    <w:rsid w:val="0017568D"/>
    <w:rsid w:val="00183A27"/>
    <w:rsid w:val="0018731F"/>
    <w:rsid w:val="001903A1"/>
    <w:rsid w:val="00190E1A"/>
    <w:rsid w:val="001A7D8C"/>
    <w:rsid w:val="001B4752"/>
    <w:rsid w:val="001C599A"/>
    <w:rsid w:val="001C722E"/>
    <w:rsid w:val="001E211A"/>
    <w:rsid w:val="001E2884"/>
    <w:rsid w:val="001E443F"/>
    <w:rsid w:val="001E4FA3"/>
    <w:rsid w:val="001E6F7E"/>
    <w:rsid w:val="00204E23"/>
    <w:rsid w:val="002332C3"/>
    <w:rsid w:val="002500AF"/>
    <w:rsid w:val="00251BB1"/>
    <w:rsid w:val="00253F3F"/>
    <w:rsid w:val="0025548C"/>
    <w:rsid w:val="00265479"/>
    <w:rsid w:val="00266C98"/>
    <w:rsid w:val="002705ED"/>
    <w:rsid w:val="0027388A"/>
    <w:rsid w:val="00280907"/>
    <w:rsid w:val="00286147"/>
    <w:rsid w:val="002A1231"/>
    <w:rsid w:val="002B1588"/>
    <w:rsid w:val="002B715E"/>
    <w:rsid w:val="002C3EE0"/>
    <w:rsid w:val="003079A5"/>
    <w:rsid w:val="0032506C"/>
    <w:rsid w:val="003378D8"/>
    <w:rsid w:val="00342947"/>
    <w:rsid w:val="0034526A"/>
    <w:rsid w:val="00345B51"/>
    <w:rsid w:val="00357D4C"/>
    <w:rsid w:val="00363F10"/>
    <w:rsid w:val="00386418"/>
    <w:rsid w:val="003A5FE0"/>
    <w:rsid w:val="003A64D8"/>
    <w:rsid w:val="003B6CC3"/>
    <w:rsid w:val="003C53AE"/>
    <w:rsid w:val="003E71E5"/>
    <w:rsid w:val="003F586C"/>
    <w:rsid w:val="003F645E"/>
    <w:rsid w:val="00402857"/>
    <w:rsid w:val="00402910"/>
    <w:rsid w:val="004034F5"/>
    <w:rsid w:val="00411EBE"/>
    <w:rsid w:val="004154B3"/>
    <w:rsid w:val="0043489B"/>
    <w:rsid w:val="00445658"/>
    <w:rsid w:val="00450A66"/>
    <w:rsid w:val="00451268"/>
    <w:rsid w:val="00453AC5"/>
    <w:rsid w:val="0046274E"/>
    <w:rsid w:val="00475DD2"/>
    <w:rsid w:val="0048148D"/>
    <w:rsid w:val="0049189D"/>
    <w:rsid w:val="00493920"/>
    <w:rsid w:val="004A6F4D"/>
    <w:rsid w:val="004C120B"/>
    <w:rsid w:val="004C7757"/>
    <w:rsid w:val="004E2E76"/>
    <w:rsid w:val="00507A89"/>
    <w:rsid w:val="00517420"/>
    <w:rsid w:val="00523BBC"/>
    <w:rsid w:val="00545872"/>
    <w:rsid w:val="0056198A"/>
    <w:rsid w:val="0056229F"/>
    <w:rsid w:val="00564C57"/>
    <w:rsid w:val="005675E2"/>
    <w:rsid w:val="00571AA3"/>
    <w:rsid w:val="00584888"/>
    <w:rsid w:val="00584896"/>
    <w:rsid w:val="005849B7"/>
    <w:rsid w:val="0059643E"/>
    <w:rsid w:val="005A77F6"/>
    <w:rsid w:val="005B62D2"/>
    <w:rsid w:val="005B75AD"/>
    <w:rsid w:val="005C3DB1"/>
    <w:rsid w:val="005C3E22"/>
    <w:rsid w:val="005C54E9"/>
    <w:rsid w:val="005E3EC6"/>
    <w:rsid w:val="005E637D"/>
    <w:rsid w:val="005F749D"/>
    <w:rsid w:val="00611B2A"/>
    <w:rsid w:val="00636829"/>
    <w:rsid w:val="00637211"/>
    <w:rsid w:val="006421D7"/>
    <w:rsid w:val="0064780E"/>
    <w:rsid w:val="00660C36"/>
    <w:rsid w:val="006737E7"/>
    <w:rsid w:val="00686FBD"/>
    <w:rsid w:val="00692AF0"/>
    <w:rsid w:val="00693CDE"/>
    <w:rsid w:val="006B5882"/>
    <w:rsid w:val="006C718A"/>
    <w:rsid w:val="006C7DDD"/>
    <w:rsid w:val="006D1CE7"/>
    <w:rsid w:val="006D45EE"/>
    <w:rsid w:val="006E0168"/>
    <w:rsid w:val="006E1FAA"/>
    <w:rsid w:val="00705DEA"/>
    <w:rsid w:val="007061A0"/>
    <w:rsid w:val="00710088"/>
    <w:rsid w:val="00711FFC"/>
    <w:rsid w:val="007170BE"/>
    <w:rsid w:val="0072375A"/>
    <w:rsid w:val="0076649C"/>
    <w:rsid w:val="007713E1"/>
    <w:rsid w:val="007726F7"/>
    <w:rsid w:val="00775051"/>
    <w:rsid w:val="007902E4"/>
    <w:rsid w:val="00790976"/>
    <w:rsid w:val="0079150B"/>
    <w:rsid w:val="007A08E2"/>
    <w:rsid w:val="007A7D00"/>
    <w:rsid w:val="007B3E0D"/>
    <w:rsid w:val="007D01C5"/>
    <w:rsid w:val="007D57D6"/>
    <w:rsid w:val="007F7625"/>
    <w:rsid w:val="00800F59"/>
    <w:rsid w:val="00806B6C"/>
    <w:rsid w:val="008071AE"/>
    <w:rsid w:val="008233D8"/>
    <w:rsid w:val="00835975"/>
    <w:rsid w:val="00861E98"/>
    <w:rsid w:val="008758CE"/>
    <w:rsid w:val="008803B3"/>
    <w:rsid w:val="00887B06"/>
    <w:rsid w:val="008915F1"/>
    <w:rsid w:val="00894861"/>
    <w:rsid w:val="008A14D0"/>
    <w:rsid w:val="008A1D68"/>
    <w:rsid w:val="008A40AF"/>
    <w:rsid w:val="008B5C8B"/>
    <w:rsid w:val="008B6983"/>
    <w:rsid w:val="008B787E"/>
    <w:rsid w:val="008F1C0E"/>
    <w:rsid w:val="0091605E"/>
    <w:rsid w:val="0091606B"/>
    <w:rsid w:val="009334B4"/>
    <w:rsid w:val="00936F18"/>
    <w:rsid w:val="00937309"/>
    <w:rsid w:val="0094456A"/>
    <w:rsid w:val="00947B32"/>
    <w:rsid w:val="00953E77"/>
    <w:rsid w:val="00960D44"/>
    <w:rsid w:val="009626DE"/>
    <w:rsid w:val="009709DC"/>
    <w:rsid w:val="00983E60"/>
    <w:rsid w:val="009A0E71"/>
    <w:rsid w:val="009A45ED"/>
    <w:rsid w:val="009B61FA"/>
    <w:rsid w:val="009B70AD"/>
    <w:rsid w:val="009C24E4"/>
    <w:rsid w:val="009C69E9"/>
    <w:rsid w:val="009E18C8"/>
    <w:rsid w:val="009F0168"/>
    <w:rsid w:val="00A00436"/>
    <w:rsid w:val="00A05479"/>
    <w:rsid w:val="00A065E9"/>
    <w:rsid w:val="00A17EAA"/>
    <w:rsid w:val="00A405FF"/>
    <w:rsid w:val="00A42C7A"/>
    <w:rsid w:val="00A42D1D"/>
    <w:rsid w:val="00A55168"/>
    <w:rsid w:val="00A623F6"/>
    <w:rsid w:val="00A64075"/>
    <w:rsid w:val="00A64E5A"/>
    <w:rsid w:val="00A77A9F"/>
    <w:rsid w:val="00AA5E50"/>
    <w:rsid w:val="00AD4545"/>
    <w:rsid w:val="00AD63F2"/>
    <w:rsid w:val="00AE2C1D"/>
    <w:rsid w:val="00B2068E"/>
    <w:rsid w:val="00B27D18"/>
    <w:rsid w:val="00B34A4E"/>
    <w:rsid w:val="00B4058F"/>
    <w:rsid w:val="00B4198E"/>
    <w:rsid w:val="00B4402E"/>
    <w:rsid w:val="00B65FCF"/>
    <w:rsid w:val="00B70AC9"/>
    <w:rsid w:val="00B772A8"/>
    <w:rsid w:val="00BB1B49"/>
    <w:rsid w:val="00BC517E"/>
    <w:rsid w:val="00BE5B13"/>
    <w:rsid w:val="00BE75C6"/>
    <w:rsid w:val="00BF7A96"/>
    <w:rsid w:val="00C04E4A"/>
    <w:rsid w:val="00C062F0"/>
    <w:rsid w:val="00C175F9"/>
    <w:rsid w:val="00C313C9"/>
    <w:rsid w:val="00C4009D"/>
    <w:rsid w:val="00C40183"/>
    <w:rsid w:val="00C4547F"/>
    <w:rsid w:val="00C509AB"/>
    <w:rsid w:val="00C96FAA"/>
    <w:rsid w:val="00CB3A7D"/>
    <w:rsid w:val="00CB5705"/>
    <w:rsid w:val="00CC2F12"/>
    <w:rsid w:val="00CC3C9E"/>
    <w:rsid w:val="00CC7F16"/>
    <w:rsid w:val="00CF6ACE"/>
    <w:rsid w:val="00CF78FD"/>
    <w:rsid w:val="00D06672"/>
    <w:rsid w:val="00D2243C"/>
    <w:rsid w:val="00D40528"/>
    <w:rsid w:val="00D44471"/>
    <w:rsid w:val="00D53A8B"/>
    <w:rsid w:val="00D84893"/>
    <w:rsid w:val="00D84936"/>
    <w:rsid w:val="00DD1220"/>
    <w:rsid w:val="00DD480D"/>
    <w:rsid w:val="00DF7E2B"/>
    <w:rsid w:val="00E23890"/>
    <w:rsid w:val="00E30D2E"/>
    <w:rsid w:val="00E35330"/>
    <w:rsid w:val="00E44CEB"/>
    <w:rsid w:val="00E54DD8"/>
    <w:rsid w:val="00E662EE"/>
    <w:rsid w:val="00E7079A"/>
    <w:rsid w:val="00E74BC4"/>
    <w:rsid w:val="00E80948"/>
    <w:rsid w:val="00EA1D07"/>
    <w:rsid w:val="00EA1D3C"/>
    <w:rsid w:val="00EA2381"/>
    <w:rsid w:val="00EA3B40"/>
    <w:rsid w:val="00ED2BFB"/>
    <w:rsid w:val="00ED5AB2"/>
    <w:rsid w:val="00EE26B6"/>
    <w:rsid w:val="00EF7289"/>
    <w:rsid w:val="00F051EC"/>
    <w:rsid w:val="00F079F7"/>
    <w:rsid w:val="00F17809"/>
    <w:rsid w:val="00F209EE"/>
    <w:rsid w:val="00F2305A"/>
    <w:rsid w:val="00F37BB6"/>
    <w:rsid w:val="00F505E9"/>
    <w:rsid w:val="00F509E9"/>
    <w:rsid w:val="00F51932"/>
    <w:rsid w:val="00F52166"/>
    <w:rsid w:val="00F54841"/>
    <w:rsid w:val="00F54D84"/>
    <w:rsid w:val="00F56267"/>
    <w:rsid w:val="00F635E9"/>
    <w:rsid w:val="00F65427"/>
    <w:rsid w:val="00F67E47"/>
    <w:rsid w:val="00F723B8"/>
    <w:rsid w:val="00F7292D"/>
    <w:rsid w:val="00F8253D"/>
    <w:rsid w:val="00F82D37"/>
    <w:rsid w:val="00FE5693"/>
    <w:rsid w:val="00FF6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48635C"/>
  <w14:defaultImageDpi w14:val="32767"/>
  <w15:chartTrackingRefBased/>
  <w15:docId w15:val="{CAA491EF-4C7A-FE4F-A19C-7B0B928C3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B3A7D"/>
  </w:style>
  <w:style w:type="paragraph" w:styleId="Heading1">
    <w:name w:val="heading 1"/>
    <w:basedOn w:val="Normal"/>
    <w:next w:val="Normal"/>
    <w:link w:val="Heading1Char"/>
    <w:uiPriority w:val="9"/>
    <w:qFormat/>
    <w:rsid w:val="00CB3A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A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A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A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A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A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A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A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A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A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A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A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A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A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A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A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A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A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A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A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A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3A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A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3A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A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3A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A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A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A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3A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25</Characters>
  <Application>Microsoft Office Word</Application>
  <DocSecurity>0</DocSecurity>
  <Lines>37</Lines>
  <Paragraphs>16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garg</dc:creator>
  <cp:keywords/>
  <dc:description/>
  <cp:lastModifiedBy>shivani garg</cp:lastModifiedBy>
  <cp:revision>1</cp:revision>
  <dcterms:created xsi:type="dcterms:W3CDTF">2024-10-24T20:38:00Z</dcterms:created>
  <dcterms:modified xsi:type="dcterms:W3CDTF">2024-10-24T20:38:00Z</dcterms:modified>
</cp:coreProperties>
</file>